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  <w:t>Supplementary Table 2: Minor allele frequencies for all SNPs genotyped in 4,253 black ARIC participants</w:t>
      </w:r>
    </w:p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16"/>
        <w:gridCol w:w="1788"/>
        <w:gridCol w:w="1036"/>
        <w:gridCol w:w="1260"/>
      </w:tblGrid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F</w:t>
            </w:r>
          </w:p>
        </w:tc>
      </w:tr>
      <w:tr>
        <w:trPr>
          <w:trHeight w:val="6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N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c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RIC bla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RIC black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4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Selected for low p-value only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45531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MIER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:671484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4 (G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68317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WDR1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4:390795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24199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BC04760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5:1577771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22282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IVEP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6:122301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 (G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105091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NK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0:619956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0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16136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KRT8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2:510622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2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64954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MTHF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5:7794203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28277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 deser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21:231078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 (A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Selected as a candidat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20610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FRAS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4:795917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 (G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48351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R3C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4:149627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0 (T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17439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SGK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6:13456258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0 (C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414868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FT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7:11672846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 (G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37797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EYA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8:724107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 (C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145517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C04738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9:37826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 (C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1052068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QGAP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5:887525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4 (G)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s28392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CN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21:466250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9 (T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The sample size n presented here is for all successfully genotyped individuals irrespective of whether all covariates for regression analyses were available. Abbreviations: SNPs: single nucleotide polymorphisms, n: sample size, MAF: minor allele frequenc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28:00Z</dcterms:created>
  <dc:creator>Anna Kottgen</dc:creator>
  <dc:description/>
  <cp:keywords/>
  <dc:language>en-US</dc:language>
  <cp:lastModifiedBy>Anna Kottgen</cp:lastModifiedBy>
  <dcterms:modified xsi:type="dcterms:W3CDTF">2008-05-30T16:29:00Z</dcterms:modified>
  <cp:revision>1</cp:revision>
  <dc:subject/>
  <dc:title>Supplementary Table 2: Minor allele frequencies for all SNPs genotyped in 4,253 black ARIC participants</dc:title>
</cp:coreProperties>
</file>